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DFA83" w14:textId="5E06FFFE" w:rsidR="00B66120" w:rsidRPr="006D7129" w:rsidRDefault="006D7129" w:rsidP="006D7129">
      <w:pPr>
        <w:pStyle w:val="HTMLPreformatted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4297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042970">
        <w:rPr>
          <w:rFonts w:ascii="Times New Roman" w:eastAsiaTheme="minorEastAsia" w:hAnsi="Times New Roman"/>
          <w:b/>
          <w:sz w:val="24"/>
          <w:szCs w:val="24"/>
          <w:lang w:eastAsia="zh-CN"/>
        </w:rPr>
        <w:t>I</w:t>
      </w:r>
      <w:r w:rsidRPr="00042970">
        <w:rPr>
          <w:rFonts w:ascii="Times New Roman" w:hAnsi="Times New Roman"/>
          <w:b/>
          <w:sz w:val="24"/>
          <w:szCs w:val="24"/>
        </w:rPr>
        <w:t>. Data collection and refinement statistics for H-2D</w:t>
      </w:r>
      <w:r w:rsidRPr="00042970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042970">
        <w:rPr>
          <w:rFonts w:ascii="Times New Roman" w:hAnsi="Times New Roman"/>
          <w:b/>
          <w:sz w:val="24"/>
          <w:szCs w:val="24"/>
        </w:rPr>
        <w:t>/V3P and H-2D</w:t>
      </w:r>
      <w:r w:rsidRPr="00042970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042970">
        <w:rPr>
          <w:rFonts w:ascii="Times New Roman" w:hAnsi="Times New Roman"/>
          <w:b/>
          <w:sz w:val="24"/>
          <w:szCs w:val="24"/>
        </w:rPr>
        <w:t>/V3P_Y4F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3027"/>
        <w:gridCol w:w="2439"/>
        <w:gridCol w:w="2439"/>
      </w:tblGrid>
      <w:tr w:rsidR="00192A7C" w:rsidRPr="000B783B" w14:paraId="694A2035" w14:textId="77777777" w:rsidTr="004F3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C5047E3" w14:textId="3B9FC144" w:rsidR="00192A7C" w:rsidRPr="000B783B" w:rsidRDefault="00520409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2439" w:type="dxa"/>
          </w:tcPr>
          <w:p w14:paraId="74C2F254" w14:textId="2AD76B00" w:rsidR="00192A7C" w:rsidRPr="004A43A7" w:rsidRDefault="00DE3B56" w:rsidP="00AB3F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3A7">
              <w:rPr>
                <w:rFonts w:ascii="Times New Roman" w:hAnsi="Times New Roman" w:cs="Times New Roman"/>
                <w:sz w:val="24"/>
                <w:szCs w:val="24"/>
              </w:rPr>
              <w:t>H-2D</w:t>
            </w:r>
            <w:r w:rsidRPr="004A43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A43A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92A7C" w:rsidRPr="004A43A7">
              <w:rPr>
                <w:rFonts w:ascii="Times New Roman" w:hAnsi="Times New Roman" w:cs="Times New Roman"/>
                <w:sz w:val="24"/>
                <w:szCs w:val="24"/>
              </w:rPr>
              <w:t>V3P</w:t>
            </w:r>
            <w:r w:rsidRPr="004A43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14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92A7C" w:rsidRPr="008F1149">
              <w:rPr>
                <w:rFonts w:ascii="Times New Roman" w:hAnsi="Times New Roman" w:cs="Times New Roman"/>
                <w:b w:val="0"/>
                <w:sz w:val="24"/>
                <w:szCs w:val="24"/>
              </w:rPr>
              <w:t>KA</w:t>
            </w:r>
            <w:r w:rsidR="00192A7C" w:rsidRPr="008F114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92A7C" w:rsidRPr="008F1149">
              <w:rPr>
                <w:rFonts w:ascii="Times New Roman" w:hAnsi="Times New Roman" w:cs="Times New Roman"/>
                <w:b w:val="0"/>
                <w:sz w:val="24"/>
                <w:szCs w:val="24"/>
              </w:rPr>
              <w:t>YNFATM</w:t>
            </w:r>
          </w:p>
        </w:tc>
        <w:tc>
          <w:tcPr>
            <w:tcW w:w="2439" w:type="dxa"/>
          </w:tcPr>
          <w:p w14:paraId="75D77FBE" w14:textId="25309A92" w:rsidR="00192A7C" w:rsidRPr="004A43A7" w:rsidRDefault="00DE3B56" w:rsidP="00AB3F4F">
            <w:pPr>
              <w:pStyle w:val="HTMLPreformatte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3A7">
              <w:rPr>
                <w:rFonts w:ascii="Times New Roman" w:hAnsi="Times New Roman" w:cs="Times New Roman"/>
                <w:sz w:val="24"/>
                <w:szCs w:val="24"/>
              </w:rPr>
              <w:t>H-2D</w:t>
            </w:r>
            <w:r w:rsidRPr="004A43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A43A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37353">
              <w:rPr>
                <w:rFonts w:ascii="Times New Roman" w:hAnsi="Times New Roman" w:cs="Times New Roman"/>
                <w:sz w:val="24"/>
                <w:szCs w:val="24"/>
              </w:rPr>
              <w:t>V3P_Y4F</w:t>
            </w:r>
            <w:r w:rsidR="00192A7C" w:rsidRPr="004A43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114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92A7C" w:rsidRPr="008F1149">
              <w:rPr>
                <w:rFonts w:ascii="Times New Roman" w:hAnsi="Times New Roman" w:cs="Times New Roman"/>
                <w:b w:val="0"/>
                <w:sz w:val="24"/>
                <w:szCs w:val="24"/>
              </w:rPr>
              <w:t>KA</w:t>
            </w:r>
            <w:r w:rsidR="00E37353" w:rsidRPr="008F1149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192A7C" w:rsidRPr="008F1149">
              <w:rPr>
                <w:rFonts w:ascii="Times New Roman" w:hAnsi="Times New Roman" w:cs="Times New Roman"/>
                <w:b w:val="0"/>
                <w:sz w:val="24"/>
                <w:szCs w:val="24"/>
              </w:rPr>
              <w:t>NFATM</w:t>
            </w:r>
          </w:p>
        </w:tc>
      </w:tr>
      <w:tr w:rsidR="00192A7C" w:rsidRPr="000B783B" w14:paraId="0F183849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5BC28790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PDB</w:t>
            </w:r>
          </w:p>
        </w:tc>
        <w:tc>
          <w:tcPr>
            <w:tcW w:w="2439" w:type="dxa"/>
          </w:tcPr>
          <w:p w14:paraId="79F8892B" w14:textId="354BE47C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NSK</w:t>
            </w:r>
          </w:p>
        </w:tc>
        <w:tc>
          <w:tcPr>
            <w:tcW w:w="2439" w:type="dxa"/>
          </w:tcPr>
          <w:p w14:paraId="4EB3201F" w14:textId="13E69324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3TBY</w:t>
            </w:r>
          </w:p>
        </w:tc>
      </w:tr>
      <w:tr w:rsidR="00192A7C" w:rsidRPr="000B783B" w14:paraId="3C1787B1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F340D3B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Space group</w:t>
            </w:r>
          </w:p>
        </w:tc>
        <w:tc>
          <w:tcPr>
            <w:tcW w:w="2439" w:type="dxa"/>
          </w:tcPr>
          <w:p w14:paraId="5834CDF1" w14:textId="1299037D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439" w:type="dxa"/>
          </w:tcPr>
          <w:p w14:paraId="7CCD6E4A" w14:textId="5C11479B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  <w:r w:rsidRPr="000B783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192A7C" w:rsidRPr="000B783B" w14:paraId="7EC1E3B7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DBD71A8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Cell dimensions</w:t>
            </w:r>
          </w:p>
        </w:tc>
        <w:tc>
          <w:tcPr>
            <w:tcW w:w="2439" w:type="dxa"/>
          </w:tcPr>
          <w:p w14:paraId="75713CB3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143294D1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528B4E69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F49DA50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439" w:type="dxa"/>
          </w:tcPr>
          <w:p w14:paraId="36258FC3" w14:textId="3B79F89C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439" w:type="dxa"/>
          </w:tcPr>
          <w:p w14:paraId="5A08F066" w14:textId="2BACB73C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</w:tr>
      <w:tr w:rsidR="00192A7C" w:rsidRPr="000B783B" w14:paraId="1F16EB55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54C06F5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439" w:type="dxa"/>
          </w:tcPr>
          <w:p w14:paraId="5BB2CA5F" w14:textId="572F1D11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2439" w:type="dxa"/>
          </w:tcPr>
          <w:p w14:paraId="750A8084" w14:textId="0A449E60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24.3</w:t>
            </w:r>
          </w:p>
        </w:tc>
      </w:tr>
      <w:tr w:rsidR="00192A7C" w:rsidRPr="000B783B" w14:paraId="58FF6187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D4EE36F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Å)</w:t>
            </w:r>
          </w:p>
        </w:tc>
        <w:tc>
          <w:tcPr>
            <w:tcW w:w="2439" w:type="dxa"/>
          </w:tcPr>
          <w:p w14:paraId="25676506" w14:textId="4704EFAF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2439" w:type="dxa"/>
          </w:tcPr>
          <w:p w14:paraId="0A9B56B9" w14:textId="284EFB78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192A7C" w:rsidRPr="000B783B" w14:paraId="1F83C5A0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584D4C43" w14:textId="77777777" w:rsidR="00192A7C" w:rsidRPr="000B783B" w:rsidRDefault="00192A7C" w:rsidP="00CD7976">
            <w:pPr>
              <w:pStyle w:val="HTMLPreformatted"/>
              <w:rPr>
                <w:rFonts w:ascii="Symbol" w:hAnsi="Symbol" w:cs="Times New Roman"/>
                <w:b w:val="0"/>
                <w:sz w:val="24"/>
                <w:szCs w:val="24"/>
              </w:rPr>
            </w:pP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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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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  <w:vertAlign w:val="superscript"/>
              </w:rPr>
              <w:t>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</w:t>
            </w:r>
          </w:p>
        </w:tc>
        <w:tc>
          <w:tcPr>
            <w:tcW w:w="2439" w:type="dxa"/>
          </w:tcPr>
          <w:p w14:paraId="72FAAB84" w14:textId="300C3A6B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22.4</w:t>
            </w:r>
          </w:p>
        </w:tc>
        <w:tc>
          <w:tcPr>
            <w:tcW w:w="2439" w:type="dxa"/>
          </w:tcPr>
          <w:p w14:paraId="1592E5CF" w14:textId="1D62F434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</w:tr>
      <w:tr w:rsidR="00192A7C" w:rsidRPr="000B783B" w14:paraId="614E9C9B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D4149EB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Resolution</w:t>
            </w:r>
          </w:p>
        </w:tc>
        <w:tc>
          <w:tcPr>
            <w:tcW w:w="2439" w:type="dxa"/>
          </w:tcPr>
          <w:p w14:paraId="3BB4DB47" w14:textId="0E3D1798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54.9-2.</w:t>
            </w:r>
            <w:r w:rsidR="00AB3F4F" w:rsidRPr="000B783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 (2.71-2.57)</w:t>
            </w:r>
          </w:p>
        </w:tc>
        <w:tc>
          <w:tcPr>
            <w:tcW w:w="2439" w:type="dxa"/>
          </w:tcPr>
          <w:p w14:paraId="244D133A" w14:textId="58BED671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8.5-2.5 (2.65-2.5</w:t>
            </w:r>
            <w:r w:rsidR="00AB3F4F" w:rsidRPr="000B783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92A7C" w:rsidRPr="000B783B" w14:paraId="2B11D7D3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FDAD56E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unique</w:t>
            </w:r>
            <w:proofErr w:type="spellEnd"/>
          </w:p>
        </w:tc>
        <w:tc>
          <w:tcPr>
            <w:tcW w:w="2439" w:type="dxa"/>
          </w:tcPr>
          <w:p w14:paraId="48E8F1A8" w14:textId="6B6F0D8E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4534 (1986)</w:t>
            </w:r>
          </w:p>
        </w:tc>
        <w:tc>
          <w:tcPr>
            <w:tcW w:w="2439" w:type="dxa"/>
          </w:tcPr>
          <w:p w14:paraId="2B8BA5EE" w14:textId="58082025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75693 (11100)</w:t>
            </w:r>
          </w:p>
        </w:tc>
      </w:tr>
      <w:tr w:rsidR="00192A7C" w:rsidRPr="000B783B" w14:paraId="59970943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69180AF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icity</w:t>
            </w:r>
          </w:p>
        </w:tc>
        <w:tc>
          <w:tcPr>
            <w:tcW w:w="2439" w:type="dxa"/>
          </w:tcPr>
          <w:p w14:paraId="39FD8E3F" w14:textId="15BA76EB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2.4 (2.2)</w:t>
            </w:r>
          </w:p>
        </w:tc>
        <w:tc>
          <w:tcPr>
            <w:tcW w:w="2439" w:type="dxa"/>
          </w:tcPr>
          <w:p w14:paraId="4F46EA51" w14:textId="2C159230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3.7 (3.6)</w:t>
            </w:r>
          </w:p>
        </w:tc>
      </w:tr>
      <w:tr w:rsidR="00192A7C" w:rsidRPr="000B783B" w14:paraId="713232D5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24B2BA8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Completeness (%)</w:t>
            </w:r>
          </w:p>
        </w:tc>
        <w:tc>
          <w:tcPr>
            <w:tcW w:w="2439" w:type="dxa"/>
          </w:tcPr>
          <w:p w14:paraId="06A47E63" w14:textId="165FA04E" w:rsidR="00192A7C" w:rsidRPr="000B783B" w:rsidRDefault="00DE3B56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94.0 </w:t>
            </w:r>
            <w:r w:rsidR="00192A7C" w:rsidRPr="000B783B">
              <w:rPr>
                <w:rFonts w:ascii="Times New Roman" w:hAnsi="Times New Roman" w:cs="Times New Roman"/>
                <w:sz w:val="24"/>
                <w:szCs w:val="24"/>
              </w:rPr>
              <w:t>(88.2)</w:t>
            </w:r>
          </w:p>
        </w:tc>
        <w:tc>
          <w:tcPr>
            <w:tcW w:w="2439" w:type="dxa"/>
          </w:tcPr>
          <w:p w14:paraId="6F915030" w14:textId="61EC1FC6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8.1 (99.2)</w:t>
            </w:r>
          </w:p>
        </w:tc>
      </w:tr>
      <w:tr w:rsidR="00192A7C" w:rsidRPr="000B783B" w14:paraId="464E6076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DD50ACB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I/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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(I)</w:t>
            </w:r>
          </w:p>
        </w:tc>
        <w:tc>
          <w:tcPr>
            <w:tcW w:w="2439" w:type="dxa"/>
          </w:tcPr>
          <w:p w14:paraId="1EA3CF7B" w14:textId="1ADD8086" w:rsidR="00192A7C" w:rsidRPr="000B783B" w:rsidRDefault="00DE3B56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="00192A7C" w:rsidRPr="000B783B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2439" w:type="dxa"/>
          </w:tcPr>
          <w:p w14:paraId="0D5B5C35" w14:textId="56E832C4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0.7 (1.9)</w:t>
            </w:r>
          </w:p>
        </w:tc>
      </w:tr>
      <w:tr w:rsidR="00192A7C" w:rsidRPr="000B783B" w14:paraId="4D21D23B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7D768DB" w14:textId="77777777" w:rsidR="00192A7C" w:rsidRPr="000B783B" w:rsidRDefault="00192A7C" w:rsidP="00CD7976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2439" w:type="dxa"/>
          </w:tcPr>
          <w:p w14:paraId="4ADB37C5" w14:textId="2C359E0B" w:rsidR="00192A7C" w:rsidRPr="000B783B" w:rsidRDefault="00DE3B56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AB3F4F" w:rsidRPr="000B783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2A7C" w:rsidRPr="000B783B">
              <w:rPr>
                <w:rFonts w:ascii="Times New Roman" w:hAnsi="Times New Roman" w:cs="Times New Roman"/>
                <w:sz w:val="24"/>
                <w:szCs w:val="24"/>
              </w:rPr>
              <w:t>(0.553)</w:t>
            </w:r>
          </w:p>
        </w:tc>
        <w:tc>
          <w:tcPr>
            <w:tcW w:w="2439" w:type="dxa"/>
          </w:tcPr>
          <w:p w14:paraId="56F74F8A" w14:textId="36845E1D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112 (0.631)</w:t>
            </w:r>
          </w:p>
        </w:tc>
      </w:tr>
      <w:tr w:rsidR="00192A7C" w:rsidRPr="000B783B" w14:paraId="2492AD9B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58AF91A" w14:textId="2D70C51A" w:rsidR="00192A7C" w:rsidRPr="000B783B" w:rsidRDefault="00021D79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192A7C"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omplexes in au</w:t>
            </w:r>
          </w:p>
        </w:tc>
        <w:tc>
          <w:tcPr>
            <w:tcW w:w="2439" w:type="dxa"/>
          </w:tcPr>
          <w:p w14:paraId="44B68601" w14:textId="6B82A17C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293FBE17" w14:textId="2878DCC5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92A7C" w:rsidRPr="000B783B" w14:paraId="4B85AF56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A1ACD61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Refinement</w:t>
            </w:r>
          </w:p>
        </w:tc>
        <w:tc>
          <w:tcPr>
            <w:tcW w:w="2439" w:type="dxa"/>
          </w:tcPr>
          <w:p w14:paraId="4EC86C11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79E6B75E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12EC8707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2A45E04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 </w:t>
            </w:r>
            <w:proofErr w:type="spellStart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cryst</w:t>
            </w:r>
            <w:proofErr w:type="spellEnd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439" w:type="dxa"/>
          </w:tcPr>
          <w:p w14:paraId="5FCADE06" w14:textId="3D2C74D2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439" w:type="dxa"/>
          </w:tcPr>
          <w:p w14:paraId="04B479BB" w14:textId="5ADCB817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192A7C" w:rsidRPr="000B783B" w14:paraId="73305280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704DDD4" w14:textId="77777777" w:rsidR="00192A7C" w:rsidRPr="000B783B" w:rsidRDefault="00192A7C" w:rsidP="00663E05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 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 xml:space="preserve">free </w:t>
            </w: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2439" w:type="dxa"/>
          </w:tcPr>
          <w:p w14:paraId="233F775C" w14:textId="27B5E0A8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439" w:type="dxa"/>
          </w:tcPr>
          <w:p w14:paraId="54D2BD97" w14:textId="6FF11FDB" w:rsidR="00192A7C" w:rsidRPr="000B783B" w:rsidRDefault="00AB3F4F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Pr="000B783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</w:tr>
      <w:tr w:rsidR="00192A7C" w:rsidRPr="000B783B" w14:paraId="31D4B98C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FD9EB84" w14:textId="4B0DDA31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protein atoms/residues</w:t>
            </w:r>
          </w:p>
        </w:tc>
        <w:tc>
          <w:tcPr>
            <w:tcW w:w="2439" w:type="dxa"/>
          </w:tcPr>
          <w:p w14:paraId="1BDA5ED1" w14:textId="77777777" w:rsidR="00021D79" w:rsidRPr="000B783B" w:rsidRDefault="00021D79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BC952" w14:textId="2BCDFC9C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3142</w:t>
            </w:r>
            <w:r w:rsidR="004B00D1"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 / 384</w:t>
            </w:r>
          </w:p>
        </w:tc>
        <w:tc>
          <w:tcPr>
            <w:tcW w:w="2439" w:type="dxa"/>
          </w:tcPr>
          <w:p w14:paraId="23742782" w14:textId="77777777" w:rsidR="00021D79" w:rsidRPr="000B783B" w:rsidRDefault="00021D79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6FD52" w14:textId="3DB7FE18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2308</w:t>
            </w:r>
            <w:r w:rsidR="004B00D1" w:rsidRPr="000B783B">
              <w:rPr>
                <w:rFonts w:ascii="Times New Roman" w:hAnsi="Times New Roman" w:cs="Times New Roman"/>
                <w:sz w:val="24"/>
                <w:szCs w:val="24"/>
              </w:rPr>
              <w:t xml:space="preserve"> / 1532</w:t>
            </w:r>
          </w:p>
        </w:tc>
      </w:tr>
      <w:tr w:rsidR="00192A7C" w:rsidRPr="000B783B" w14:paraId="2ED652A2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8DEFE02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water molecules</w:t>
            </w:r>
          </w:p>
        </w:tc>
        <w:tc>
          <w:tcPr>
            <w:tcW w:w="2439" w:type="dxa"/>
          </w:tcPr>
          <w:p w14:paraId="3FC0CA79" w14:textId="3E9173A8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39" w:type="dxa"/>
          </w:tcPr>
          <w:p w14:paraId="62246477" w14:textId="3B19D496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192A7C" w:rsidRPr="000B783B" w14:paraId="4F31306C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F2CD615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39" w:type="dxa"/>
          </w:tcPr>
          <w:p w14:paraId="62C8BEFD" w14:textId="65EC8C4E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4A53D12B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0F755639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D1B8E0E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Rmsd</w:t>
            </w:r>
            <w:proofErr w:type="spellEnd"/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rom ideal geometry</w:t>
            </w:r>
          </w:p>
        </w:tc>
        <w:tc>
          <w:tcPr>
            <w:tcW w:w="2439" w:type="dxa"/>
          </w:tcPr>
          <w:p w14:paraId="59FA752D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786E29BE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799E27D3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23798553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Bond length (Å)</w:t>
            </w:r>
          </w:p>
        </w:tc>
        <w:tc>
          <w:tcPr>
            <w:tcW w:w="2439" w:type="dxa"/>
          </w:tcPr>
          <w:p w14:paraId="00853771" w14:textId="1C0A8175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439" w:type="dxa"/>
          </w:tcPr>
          <w:p w14:paraId="11AC9942" w14:textId="324BEAF8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92A7C" w:rsidRPr="000B783B" w14:paraId="2487054F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36AC522" w14:textId="74141A68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ond angles 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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  <w:vertAlign w:val="superscript"/>
              </w:rPr>
              <w:t></w:t>
            </w:r>
            <w:r w:rsidRPr="000B783B">
              <w:rPr>
                <w:rFonts w:ascii="Symbol" w:hAnsi="Symbol" w:cs="Times New Roman"/>
                <w:b w:val="0"/>
                <w:sz w:val="24"/>
                <w:szCs w:val="24"/>
              </w:rPr>
              <w:t></w:t>
            </w:r>
          </w:p>
        </w:tc>
        <w:tc>
          <w:tcPr>
            <w:tcW w:w="2439" w:type="dxa"/>
          </w:tcPr>
          <w:p w14:paraId="59C4A9B6" w14:textId="3E98549D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439" w:type="dxa"/>
          </w:tcPr>
          <w:p w14:paraId="68AF8840" w14:textId="4A8F5311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192A7C" w:rsidRPr="000B783B" w14:paraId="22EF311E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6AE371F3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amachandran plot </w:t>
            </w:r>
          </w:p>
        </w:tc>
        <w:tc>
          <w:tcPr>
            <w:tcW w:w="2439" w:type="dxa"/>
          </w:tcPr>
          <w:p w14:paraId="77D81B1D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389528DD" w14:textId="77777777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5BC1384A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4D3C09F0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es in preferred regions (%)</w:t>
            </w:r>
          </w:p>
        </w:tc>
        <w:tc>
          <w:tcPr>
            <w:tcW w:w="2439" w:type="dxa"/>
          </w:tcPr>
          <w:p w14:paraId="3A1C66D1" w14:textId="77777777" w:rsidR="00021D79" w:rsidRPr="000B783B" w:rsidRDefault="00021D79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E241D4" w14:textId="7AC4A3D4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6C31D1" w:rsidRPr="000B783B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439" w:type="dxa"/>
          </w:tcPr>
          <w:p w14:paraId="6EA1296E" w14:textId="77777777" w:rsidR="00021D79" w:rsidRPr="000B783B" w:rsidRDefault="00021D79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46512" w14:textId="1C913DB5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94.16</w:t>
            </w:r>
          </w:p>
        </w:tc>
      </w:tr>
      <w:tr w:rsidR="00192A7C" w:rsidRPr="000B783B" w14:paraId="51AC2867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1E994EA5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Outliers (%)</w:t>
            </w:r>
          </w:p>
        </w:tc>
        <w:tc>
          <w:tcPr>
            <w:tcW w:w="2439" w:type="dxa"/>
          </w:tcPr>
          <w:p w14:paraId="6DA0E87D" w14:textId="2A6A5088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2B2C" w:rsidRPr="000B783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39" w:type="dxa"/>
          </w:tcPr>
          <w:p w14:paraId="5103EF3B" w14:textId="4D4EB3E8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C31D1" w:rsidRPr="000B78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192A7C" w:rsidRPr="000B783B" w14:paraId="095A04BA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5496E8B6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B-values (Å2)</w:t>
            </w:r>
          </w:p>
        </w:tc>
        <w:tc>
          <w:tcPr>
            <w:tcW w:w="2439" w:type="dxa"/>
          </w:tcPr>
          <w:p w14:paraId="58C9D7AF" w14:textId="186A36A9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</w:tcPr>
          <w:p w14:paraId="52643AA0" w14:textId="3DBFAF10" w:rsidR="00192A7C" w:rsidRPr="000B783B" w:rsidRDefault="00192A7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A7C" w:rsidRPr="000B783B" w14:paraId="0A6AA9C8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5D73FA62" w14:textId="4BA0281B" w:rsidR="00192A7C" w:rsidRPr="000B783B" w:rsidRDefault="00192A7C" w:rsidP="00AB2B2C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&lt;B&gt; for MHC </w:t>
            </w:r>
          </w:p>
        </w:tc>
        <w:tc>
          <w:tcPr>
            <w:tcW w:w="2439" w:type="dxa"/>
          </w:tcPr>
          <w:p w14:paraId="109A09C7" w14:textId="7935FCBB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2439" w:type="dxa"/>
          </w:tcPr>
          <w:p w14:paraId="0075CC92" w14:textId="3BECFB91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</w:tr>
      <w:tr w:rsidR="00192A7C" w:rsidRPr="000B783B" w14:paraId="1D932606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3900199A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Peptide</w:t>
            </w:r>
          </w:p>
        </w:tc>
        <w:tc>
          <w:tcPr>
            <w:tcW w:w="2439" w:type="dxa"/>
          </w:tcPr>
          <w:p w14:paraId="42FAD837" w14:textId="1A5488F6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2439" w:type="dxa"/>
          </w:tcPr>
          <w:p w14:paraId="2C45882E" w14:textId="54D9562E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</w:tr>
      <w:tr w:rsidR="00192A7C" w:rsidRPr="000B783B" w14:paraId="1677FFCB" w14:textId="77777777" w:rsidTr="004F3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</w:tcPr>
          <w:p w14:paraId="30D038A8" w14:textId="77777777" w:rsidR="00192A7C" w:rsidRPr="000B783B" w:rsidRDefault="00192A7C" w:rsidP="00A013DA">
            <w:pPr>
              <w:pStyle w:val="HTMLPreformatted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b w:val="0"/>
                <w:sz w:val="24"/>
                <w:szCs w:val="24"/>
              </w:rPr>
              <w:t>&lt;B&gt; for waters</w:t>
            </w:r>
          </w:p>
        </w:tc>
        <w:tc>
          <w:tcPr>
            <w:tcW w:w="2439" w:type="dxa"/>
          </w:tcPr>
          <w:p w14:paraId="725D1B2E" w14:textId="6E24E4CB" w:rsidR="00192A7C" w:rsidRPr="000B783B" w:rsidRDefault="00AB2B2C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2439" w:type="dxa"/>
          </w:tcPr>
          <w:p w14:paraId="78E8AA9E" w14:textId="710682F1" w:rsidR="00192A7C" w:rsidRPr="000B783B" w:rsidRDefault="006C31D1" w:rsidP="00AB3F4F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83B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</w:tbl>
    <w:p w14:paraId="149CBF3A" w14:textId="77777777" w:rsidR="00EA629A" w:rsidRPr="001D0D0F" w:rsidRDefault="00EA629A" w:rsidP="00EA629A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5005D626" w14:textId="77777777" w:rsidR="008F1149" w:rsidRPr="004F1C55" w:rsidRDefault="008F1149" w:rsidP="008F11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bookmarkStart w:id="0" w:name="_GoBack"/>
      <w:proofErr w:type="spellStart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R</w:t>
      </w:r>
      <w:r w:rsidRPr="00F61BC3"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erge</w:t>
      </w:r>
      <w:proofErr w:type="spellEnd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=</w:t>
      </w:r>
      <w:r w:rsidRPr="004F1C55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>Σ</w:t>
      </w:r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|I</w:t>
      </w:r>
      <w:r w:rsidRPr="00F61BC3"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i</w:t>
      </w:r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−</w:t>
      </w:r>
      <w:proofErr w:type="spellStart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I</w:t>
      </w:r>
      <w:r w:rsidRPr="00F61BC3"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</w:t>
      </w:r>
      <w:proofErr w:type="spellEnd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| / </w:t>
      </w:r>
      <w:r w:rsidRPr="004F1C55"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  <w:t>Σ</w:t>
      </w:r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</w:t>
      </w:r>
      <w:r w:rsidRPr="00F61BC3"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i</w:t>
      </w:r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where Ii is the intensity of the measured reflection, and </w:t>
      </w:r>
      <w:proofErr w:type="spellStart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>I</w:t>
      </w:r>
      <w:r w:rsidRPr="00F61BC3">
        <w:rPr>
          <w:rFonts w:ascii="Times New Roman" w:eastAsia="Times New Roman" w:hAnsi="Times New Roman" w:cs="Times New Roman"/>
          <w:sz w:val="24"/>
          <w:szCs w:val="24"/>
          <w:vertAlign w:val="subscript"/>
          <w:lang w:eastAsia="sv-SE"/>
        </w:rPr>
        <w:t>m</w:t>
      </w:r>
      <w:proofErr w:type="spellEnd"/>
      <w:r w:rsidRPr="004F1C5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s the mean intensity for all observations of that reflection. Numbers within parentheses are for the outer resolution shell of data.</w:t>
      </w:r>
    </w:p>
    <w:bookmarkEnd w:id="0"/>
    <w:p w14:paraId="3CE12B98" w14:textId="77777777" w:rsidR="00B66120" w:rsidRPr="008F1149" w:rsidRDefault="00B66120" w:rsidP="00CD7976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sectPr w:rsidR="00B66120" w:rsidRPr="008F1149" w:rsidSect="00FD3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E20C5B" w14:textId="77777777" w:rsidR="00D75E4F" w:rsidRDefault="00D75E4F" w:rsidP="00907746">
      <w:pPr>
        <w:spacing w:after="0" w:line="240" w:lineRule="auto"/>
      </w:pPr>
      <w:r>
        <w:separator/>
      </w:r>
    </w:p>
  </w:endnote>
  <w:endnote w:type="continuationSeparator" w:id="0">
    <w:p w14:paraId="046172AD" w14:textId="77777777" w:rsidR="00D75E4F" w:rsidRDefault="00D75E4F" w:rsidP="00907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98AF2" w14:textId="77777777" w:rsidR="00D75E4F" w:rsidRDefault="00D75E4F" w:rsidP="00907746">
      <w:pPr>
        <w:spacing w:after="0" w:line="240" w:lineRule="auto"/>
      </w:pPr>
      <w:r>
        <w:separator/>
      </w:r>
    </w:p>
  </w:footnote>
  <w:footnote w:type="continuationSeparator" w:id="0">
    <w:p w14:paraId="2E1B4489" w14:textId="77777777" w:rsidR="00D75E4F" w:rsidRDefault="00D75E4F" w:rsidP="00907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37C"/>
    <w:rsid w:val="00012B3F"/>
    <w:rsid w:val="00021D79"/>
    <w:rsid w:val="000B783B"/>
    <w:rsid w:val="00161498"/>
    <w:rsid w:val="001677A0"/>
    <w:rsid w:val="001755A6"/>
    <w:rsid w:val="00186BE3"/>
    <w:rsid w:val="00192A7C"/>
    <w:rsid w:val="00195232"/>
    <w:rsid w:val="001A184C"/>
    <w:rsid w:val="001A1EDF"/>
    <w:rsid w:val="001D0D0F"/>
    <w:rsid w:val="0022162D"/>
    <w:rsid w:val="002328EB"/>
    <w:rsid w:val="00240133"/>
    <w:rsid w:val="00252456"/>
    <w:rsid w:val="0027339F"/>
    <w:rsid w:val="002812CB"/>
    <w:rsid w:val="002C49EF"/>
    <w:rsid w:val="002D3598"/>
    <w:rsid w:val="00365006"/>
    <w:rsid w:val="003C73BF"/>
    <w:rsid w:val="003D0020"/>
    <w:rsid w:val="003D5AAD"/>
    <w:rsid w:val="003D6D0E"/>
    <w:rsid w:val="003E6A9F"/>
    <w:rsid w:val="003E7CA4"/>
    <w:rsid w:val="00492B0E"/>
    <w:rsid w:val="00495C86"/>
    <w:rsid w:val="004A43A7"/>
    <w:rsid w:val="004B00D1"/>
    <w:rsid w:val="004F3A8B"/>
    <w:rsid w:val="00520409"/>
    <w:rsid w:val="00543DF1"/>
    <w:rsid w:val="00597F49"/>
    <w:rsid w:val="005C091B"/>
    <w:rsid w:val="005C0F1D"/>
    <w:rsid w:val="005C6D4D"/>
    <w:rsid w:val="006004D0"/>
    <w:rsid w:val="00633C8C"/>
    <w:rsid w:val="006527CA"/>
    <w:rsid w:val="00663E05"/>
    <w:rsid w:val="00682A3B"/>
    <w:rsid w:val="006C31D1"/>
    <w:rsid w:val="006D7129"/>
    <w:rsid w:val="006E156E"/>
    <w:rsid w:val="007264A0"/>
    <w:rsid w:val="007850B9"/>
    <w:rsid w:val="007B4C1D"/>
    <w:rsid w:val="007B5C65"/>
    <w:rsid w:val="0083672B"/>
    <w:rsid w:val="008419F1"/>
    <w:rsid w:val="008505A5"/>
    <w:rsid w:val="00856161"/>
    <w:rsid w:val="00871A6D"/>
    <w:rsid w:val="00884045"/>
    <w:rsid w:val="008B7AD3"/>
    <w:rsid w:val="008F0030"/>
    <w:rsid w:val="008F1149"/>
    <w:rsid w:val="00907746"/>
    <w:rsid w:val="0092327C"/>
    <w:rsid w:val="00944F25"/>
    <w:rsid w:val="00973304"/>
    <w:rsid w:val="0097437C"/>
    <w:rsid w:val="00996647"/>
    <w:rsid w:val="009A473D"/>
    <w:rsid w:val="009C2EC0"/>
    <w:rsid w:val="009C53DB"/>
    <w:rsid w:val="009D3AF9"/>
    <w:rsid w:val="009E28E8"/>
    <w:rsid w:val="00AB2B2C"/>
    <w:rsid w:val="00AB3F4F"/>
    <w:rsid w:val="00AB65B0"/>
    <w:rsid w:val="00AC0348"/>
    <w:rsid w:val="00AE3F1C"/>
    <w:rsid w:val="00B174DB"/>
    <w:rsid w:val="00B66120"/>
    <w:rsid w:val="00BE389C"/>
    <w:rsid w:val="00BF5F8F"/>
    <w:rsid w:val="00BF6004"/>
    <w:rsid w:val="00C06C16"/>
    <w:rsid w:val="00C26268"/>
    <w:rsid w:val="00C95A75"/>
    <w:rsid w:val="00C979B5"/>
    <w:rsid w:val="00CD7976"/>
    <w:rsid w:val="00D0719A"/>
    <w:rsid w:val="00D52DAC"/>
    <w:rsid w:val="00D75E4F"/>
    <w:rsid w:val="00DC7BAE"/>
    <w:rsid w:val="00DE3B56"/>
    <w:rsid w:val="00E37353"/>
    <w:rsid w:val="00E61632"/>
    <w:rsid w:val="00E9378D"/>
    <w:rsid w:val="00EA629A"/>
    <w:rsid w:val="00ED399F"/>
    <w:rsid w:val="00ED734C"/>
    <w:rsid w:val="00F27F2E"/>
    <w:rsid w:val="00F61BC3"/>
    <w:rsid w:val="00F63BFE"/>
    <w:rsid w:val="00FD3321"/>
    <w:rsid w:val="00FD7B68"/>
    <w:rsid w:val="00FE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6D1A3CDA"/>
  <w15:docId w15:val="{3872A5EA-3D56-E043-9E06-BF7E5276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2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D7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7976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6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7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74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77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746"/>
    <w:rPr>
      <w:lang w:val="en-US"/>
    </w:rPr>
  </w:style>
  <w:style w:type="table" w:styleId="LightShading">
    <w:name w:val="Light Shading"/>
    <w:basedOn w:val="TableNormal"/>
    <w:uiPriority w:val="60"/>
    <w:rsid w:val="00AB3F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4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9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ja</dc:creator>
  <cp:lastModifiedBy>Sun RenHua</cp:lastModifiedBy>
  <cp:revision>6</cp:revision>
  <cp:lastPrinted>2016-11-11T10:05:00Z</cp:lastPrinted>
  <dcterms:created xsi:type="dcterms:W3CDTF">2020-04-29T09:24:00Z</dcterms:created>
  <dcterms:modified xsi:type="dcterms:W3CDTF">2020-04-29T11:33:00Z</dcterms:modified>
</cp:coreProperties>
</file>